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86429" w14:textId="710F5F40" w:rsidR="00D73B51" w:rsidRPr="00382C21" w:rsidRDefault="00A83036">
      <w:pPr>
        <w:rPr>
          <w:b/>
          <w:bCs/>
        </w:rPr>
      </w:pPr>
      <w:r>
        <w:rPr>
          <w:b/>
          <w:bCs/>
        </w:rPr>
        <w:t xml:space="preserve">Supplementary </w:t>
      </w:r>
      <w:r w:rsidR="00D73B51" w:rsidRPr="00382C21">
        <w:rPr>
          <w:b/>
          <w:bCs/>
        </w:rPr>
        <w:t>Table 1. SENTINEL International sites.</w:t>
      </w:r>
    </w:p>
    <w:p w14:paraId="5314B793" w14:textId="77777777" w:rsidR="00D73B51" w:rsidRDefault="00D73B51"/>
    <w:tbl>
      <w:tblPr>
        <w:tblStyle w:val="TableGrid"/>
        <w:tblW w:w="8784" w:type="dxa"/>
        <w:tblLayout w:type="fixed"/>
        <w:tblLook w:val="0000" w:firstRow="0" w:lastRow="0" w:firstColumn="0" w:lastColumn="0" w:noHBand="0" w:noVBand="0"/>
      </w:tblPr>
      <w:tblGrid>
        <w:gridCol w:w="1520"/>
        <w:gridCol w:w="2161"/>
        <w:gridCol w:w="5103"/>
      </w:tblGrid>
      <w:tr w:rsidR="006E4933" w:rsidRPr="00382C21" w14:paraId="307C70FF" w14:textId="5B1BA6D4" w:rsidTr="006E4933">
        <w:trPr>
          <w:trHeight w:val="300"/>
        </w:trPr>
        <w:tc>
          <w:tcPr>
            <w:tcW w:w="1520" w:type="dxa"/>
          </w:tcPr>
          <w:p w14:paraId="59D27F94" w14:textId="3E1BEDFB" w:rsidR="006E4933" w:rsidRPr="00382C21" w:rsidRDefault="006E49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Country</w:t>
            </w:r>
          </w:p>
        </w:tc>
        <w:tc>
          <w:tcPr>
            <w:tcW w:w="2161" w:type="dxa"/>
          </w:tcPr>
          <w:p w14:paraId="5885F2C4" w14:textId="164F6C64" w:rsidR="006E4933" w:rsidRPr="00382C21" w:rsidRDefault="006E49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City</w:t>
            </w:r>
          </w:p>
        </w:tc>
        <w:tc>
          <w:tcPr>
            <w:tcW w:w="5103" w:type="dxa"/>
          </w:tcPr>
          <w:p w14:paraId="25BF21B2" w14:textId="22741FEC" w:rsidR="006E4933" w:rsidRPr="00382C21" w:rsidRDefault="006E49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GB"/>
              </w:rPr>
              <w:t>Hospital</w:t>
            </w:r>
          </w:p>
        </w:tc>
      </w:tr>
      <w:tr w:rsidR="006E4933" w:rsidRPr="00382C21" w14:paraId="652A049C" w14:textId="69141CF5" w:rsidTr="006E4933">
        <w:trPr>
          <w:trHeight w:val="300"/>
        </w:trPr>
        <w:tc>
          <w:tcPr>
            <w:tcW w:w="1520" w:type="dxa"/>
          </w:tcPr>
          <w:p w14:paraId="797D3347" w14:textId="06015671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Barbados</w:t>
            </w:r>
          </w:p>
        </w:tc>
        <w:tc>
          <w:tcPr>
            <w:tcW w:w="2161" w:type="dxa"/>
          </w:tcPr>
          <w:p w14:paraId="532520F4" w14:textId="6A50086A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B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idgetown</w:t>
            </w:r>
          </w:p>
        </w:tc>
        <w:tc>
          <w:tcPr>
            <w:tcW w:w="5103" w:type="dxa"/>
          </w:tcPr>
          <w:p w14:paraId="526E1BB6" w14:textId="04782685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Queen Elizabeth Hospital</w:t>
            </w:r>
          </w:p>
        </w:tc>
      </w:tr>
      <w:tr w:rsidR="006E4933" w:rsidRPr="00382C21" w14:paraId="3EA3AA04" w14:textId="1803F99D" w:rsidTr="006E4933">
        <w:trPr>
          <w:trHeight w:val="300"/>
        </w:trPr>
        <w:tc>
          <w:tcPr>
            <w:tcW w:w="1520" w:type="dxa"/>
          </w:tcPr>
          <w:p w14:paraId="5B731D7E" w14:textId="7C5DDBCD" w:rsidR="006E4933" w:rsidRPr="00A83036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Bahamas</w:t>
            </w:r>
          </w:p>
        </w:tc>
        <w:tc>
          <w:tcPr>
            <w:tcW w:w="2161" w:type="dxa"/>
          </w:tcPr>
          <w:p w14:paraId="6A3F5B50" w14:textId="76F7F6D0" w:rsidR="006E4933" w:rsidRPr="00A83036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Nassau</w:t>
            </w:r>
          </w:p>
        </w:tc>
        <w:tc>
          <w:tcPr>
            <w:tcW w:w="5103" w:type="dxa"/>
          </w:tcPr>
          <w:p w14:paraId="1B9F0586" w14:textId="60CAD3D6" w:rsidR="006E4933" w:rsidRPr="00A83036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rincess Margaret Hospital</w:t>
            </w:r>
          </w:p>
        </w:tc>
      </w:tr>
      <w:tr w:rsidR="006E4933" w:rsidRPr="00382C21" w14:paraId="04E41BAC" w14:textId="6A9C51F5" w:rsidTr="006E4933">
        <w:trPr>
          <w:trHeight w:val="300"/>
        </w:trPr>
        <w:tc>
          <w:tcPr>
            <w:tcW w:w="1520" w:type="dxa"/>
          </w:tcPr>
          <w:p w14:paraId="7B8E45DC" w14:textId="74A50129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anada</w:t>
            </w:r>
          </w:p>
        </w:tc>
        <w:tc>
          <w:tcPr>
            <w:tcW w:w="2161" w:type="dxa"/>
          </w:tcPr>
          <w:p w14:paraId="1C1B048E" w14:textId="37C654DD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algary</w:t>
            </w:r>
          </w:p>
        </w:tc>
        <w:tc>
          <w:tcPr>
            <w:tcW w:w="5103" w:type="dxa"/>
          </w:tcPr>
          <w:p w14:paraId="538A8A2F" w14:textId="6D9FF855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lberta Children's Hospital</w:t>
            </w:r>
          </w:p>
        </w:tc>
      </w:tr>
      <w:tr w:rsidR="006E4933" w:rsidRPr="00382C21" w14:paraId="45BD104D" w14:textId="63CF10DD" w:rsidTr="006E4933">
        <w:trPr>
          <w:trHeight w:val="300"/>
        </w:trPr>
        <w:tc>
          <w:tcPr>
            <w:tcW w:w="1520" w:type="dxa"/>
          </w:tcPr>
          <w:p w14:paraId="4B8F22F3" w14:textId="77777777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2161" w:type="dxa"/>
          </w:tcPr>
          <w:p w14:paraId="4D3C98B9" w14:textId="4EB272D5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Vancouver</w:t>
            </w:r>
          </w:p>
        </w:tc>
        <w:tc>
          <w:tcPr>
            <w:tcW w:w="5103" w:type="dxa"/>
          </w:tcPr>
          <w:p w14:paraId="28BBBFE2" w14:textId="0B78BADE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BC Children's Hospital</w:t>
            </w:r>
          </w:p>
        </w:tc>
      </w:tr>
      <w:tr w:rsidR="006E4933" w:rsidRPr="00382C21" w14:paraId="552DC61E" w14:textId="7A9EFDCB" w:rsidTr="006E4933">
        <w:trPr>
          <w:trHeight w:val="300"/>
        </w:trPr>
        <w:tc>
          <w:tcPr>
            <w:tcW w:w="1520" w:type="dxa"/>
          </w:tcPr>
          <w:p w14:paraId="66F6D984" w14:textId="77777777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2161" w:type="dxa"/>
          </w:tcPr>
          <w:p w14:paraId="2703919E" w14:textId="2EEC3956" w:rsidR="006E4933" w:rsidRPr="00A83036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Montreal</w:t>
            </w:r>
          </w:p>
        </w:tc>
        <w:tc>
          <w:tcPr>
            <w:tcW w:w="5103" w:type="dxa"/>
          </w:tcPr>
          <w:p w14:paraId="4EF62D1E" w14:textId="46E00B11" w:rsidR="006E4933" w:rsidRPr="00A83036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HU Saint Justine</w:t>
            </w:r>
          </w:p>
        </w:tc>
      </w:tr>
      <w:tr w:rsidR="006E4933" w:rsidRPr="00382C21" w14:paraId="029D1039" w14:textId="5512500F" w:rsidTr="006E4933">
        <w:trPr>
          <w:trHeight w:val="300"/>
        </w:trPr>
        <w:tc>
          <w:tcPr>
            <w:tcW w:w="1520" w:type="dxa"/>
          </w:tcPr>
          <w:p w14:paraId="610791E9" w14:textId="3760578F" w:rsidR="006E4933" w:rsidRPr="00A83036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hina</w:t>
            </w:r>
          </w:p>
        </w:tc>
        <w:tc>
          <w:tcPr>
            <w:tcW w:w="2161" w:type="dxa"/>
          </w:tcPr>
          <w:p w14:paraId="7A7591B3" w14:textId="0A9533D3" w:rsidR="006E4933" w:rsidRPr="00A83036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Hong Kong</w:t>
            </w:r>
          </w:p>
        </w:tc>
        <w:tc>
          <w:tcPr>
            <w:tcW w:w="5103" w:type="dxa"/>
          </w:tcPr>
          <w:p w14:paraId="0B637C1D" w14:textId="18F1DFB9" w:rsidR="006E4933" w:rsidRPr="00A83036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rince of Wales Hospital</w:t>
            </w:r>
          </w:p>
        </w:tc>
      </w:tr>
      <w:tr w:rsidR="006E4933" w:rsidRPr="00382C21" w14:paraId="58F8CEC5" w14:textId="308C4D18" w:rsidTr="006E4933">
        <w:trPr>
          <w:trHeight w:val="300"/>
        </w:trPr>
        <w:tc>
          <w:tcPr>
            <w:tcW w:w="1520" w:type="dxa"/>
          </w:tcPr>
          <w:p w14:paraId="7F9C14E9" w14:textId="060BCF16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osta Rica</w:t>
            </w:r>
          </w:p>
        </w:tc>
        <w:tc>
          <w:tcPr>
            <w:tcW w:w="2161" w:type="dxa"/>
          </w:tcPr>
          <w:p w14:paraId="6E5C66B3" w14:textId="77777777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an Jose</w:t>
            </w:r>
          </w:p>
        </w:tc>
        <w:tc>
          <w:tcPr>
            <w:tcW w:w="5103" w:type="dxa"/>
          </w:tcPr>
          <w:p w14:paraId="69DCDC35" w14:textId="4722FBE5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National Children’s Hospital</w:t>
            </w:r>
          </w:p>
        </w:tc>
      </w:tr>
      <w:tr w:rsidR="006E4933" w:rsidRPr="00382C21" w14:paraId="66282152" w14:textId="072E7CF2" w:rsidTr="006E4933">
        <w:trPr>
          <w:trHeight w:val="300"/>
        </w:trPr>
        <w:tc>
          <w:tcPr>
            <w:tcW w:w="1520" w:type="dxa"/>
          </w:tcPr>
          <w:p w14:paraId="40D7E62D" w14:textId="0E143312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thiopia</w:t>
            </w:r>
          </w:p>
        </w:tc>
        <w:tc>
          <w:tcPr>
            <w:tcW w:w="2161" w:type="dxa"/>
          </w:tcPr>
          <w:p w14:paraId="35A61C13" w14:textId="257315CD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ddis Ababa</w:t>
            </w:r>
          </w:p>
        </w:tc>
        <w:tc>
          <w:tcPr>
            <w:tcW w:w="5103" w:type="dxa"/>
          </w:tcPr>
          <w:p w14:paraId="408FC292" w14:textId="4B182F57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aint Paul Hospital Millennium Medical Collage</w:t>
            </w:r>
          </w:p>
        </w:tc>
      </w:tr>
      <w:tr w:rsidR="006E4933" w:rsidRPr="00382C21" w14:paraId="361D3F9B" w14:textId="37422008" w:rsidTr="006E4933">
        <w:trPr>
          <w:trHeight w:val="300"/>
        </w:trPr>
        <w:tc>
          <w:tcPr>
            <w:tcW w:w="1520" w:type="dxa"/>
          </w:tcPr>
          <w:p w14:paraId="6EB10DA4" w14:textId="37F7F63B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iji</w:t>
            </w:r>
          </w:p>
        </w:tc>
        <w:tc>
          <w:tcPr>
            <w:tcW w:w="2161" w:type="dxa"/>
          </w:tcPr>
          <w:p w14:paraId="196532DC" w14:textId="6A0B61E8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uva</w:t>
            </w:r>
          </w:p>
        </w:tc>
        <w:tc>
          <w:tcPr>
            <w:tcW w:w="5103" w:type="dxa"/>
          </w:tcPr>
          <w:p w14:paraId="5A5CD326" w14:textId="51B7EC0E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Divisional Hospital- CWM hospital</w:t>
            </w:r>
          </w:p>
        </w:tc>
      </w:tr>
      <w:tr w:rsidR="006E4933" w:rsidRPr="00382C21" w14:paraId="460E1BA3" w14:textId="165DF22E" w:rsidTr="006E4933">
        <w:trPr>
          <w:trHeight w:val="300"/>
        </w:trPr>
        <w:tc>
          <w:tcPr>
            <w:tcW w:w="1520" w:type="dxa"/>
          </w:tcPr>
          <w:p w14:paraId="275C953E" w14:textId="3EAE1438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hana</w:t>
            </w:r>
          </w:p>
        </w:tc>
        <w:tc>
          <w:tcPr>
            <w:tcW w:w="2161" w:type="dxa"/>
          </w:tcPr>
          <w:p w14:paraId="25D63A93" w14:textId="0C3E1086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Kumasi</w:t>
            </w:r>
          </w:p>
        </w:tc>
        <w:tc>
          <w:tcPr>
            <w:tcW w:w="5103" w:type="dxa"/>
          </w:tcPr>
          <w:p w14:paraId="2691E515" w14:textId="440C9E3A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proofErr w:type="spellStart"/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Komfo</w:t>
            </w:r>
            <w:proofErr w:type="spellEnd"/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Anokye Teaching Hospital</w:t>
            </w:r>
          </w:p>
        </w:tc>
      </w:tr>
      <w:tr w:rsidR="006E4933" w:rsidRPr="00382C21" w14:paraId="6B0966B3" w14:textId="5226C902" w:rsidTr="006E4933">
        <w:trPr>
          <w:trHeight w:val="300"/>
        </w:trPr>
        <w:tc>
          <w:tcPr>
            <w:tcW w:w="1520" w:type="dxa"/>
          </w:tcPr>
          <w:p w14:paraId="5FC04816" w14:textId="374A7991" w:rsidR="006E4933" w:rsidRPr="00A83036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Kenya</w:t>
            </w:r>
          </w:p>
        </w:tc>
        <w:tc>
          <w:tcPr>
            <w:tcW w:w="2161" w:type="dxa"/>
          </w:tcPr>
          <w:p w14:paraId="6E9A4C1B" w14:textId="422D0D6D" w:rsidR="006E4933" w:rsidRPr="00A83036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Nairobi</w:t>
            </w:r>
          </w:p>
        </w:tc>
        <w:tc>
          <w:tcPr>
            <w:tcW w:w="5103" w:type="dxa"/>
          </w:tcPr>
          <w:p w14:paraId="30669907" w14:textId="5568D4CE" w:rsidR="006E4933" w:rsidRPr="00A83036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Kenyatta National Hospital</w:t>
            </w:r>
          </w:p>
        </w:tc>
      </w:tr>
      <w:tr w:rsidR="006E4933" w:rsidRPr="00382C21" w14:paraId="4A9DC3A9" w14:textId="7BA873E1" w:rsidTr="006E4933">
        <w:trPr>
          <w:trHeight w:val="300"/>
        </w:trPr>
        <w:tc>
          <w:tcPr>
            <w:tcW w:w="1520" w:type="dxa"/>
          </w:tcPr>
          <w:p w14:paraId="5C213C86" w14:textId="77777777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ndia</w:t>
            </w:r>
          </w:p>
        </w:tc>
        <w:tc>
          <w:tcPr>
            <w:tcW w:w="2161" w:type="dxa"/>
          </w:tcPr>
          <w:p w14:paraId="7D0E8F24" w14:textId="3F26859E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hennai</w:t>
            </w:r>
          </w:p>
        </w:tc>
        <w:tc>
          <w:tcPr>
            <w:tcW w:w="5103" w:type="dxa"/>
          </w:tcPr>
          <w:p w14:paraId="329649E6" w14:textId="77777777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Kanchi </w:t>
            </w:r>
            <w:proofErr w:type="spellStart"/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Kamakoti</w:t>
            </w:r>
            <w:proofErr w:type="spellEnd"/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CHILDS Trust Hospital</w:t>
            </w:r>
          </w:p>
        </w:tc>
      </w:tr>
      <w:tr w:rsidR="006E4933" w:rsidRPr="00382C21" w14:paraId="04B645E7" w14:textId="2BEFB020" w:rsidTr="006E4933">
        <w:trPr>
          <w:trHeight w:val="300"/>
        </w:trPr>
        <w:tc>
          <w:tcPr>
            <w:tcW w:w="1520" w:type="dxa"/>
          </w:tcPr>
          <w:p w14:paraId="216812B2" w14:textId="77777777" w:rsidR="006E4933" w:rsidRPr="00382C21" w:rsidRDefault="006E4933" w:rsidP="00D73B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2161" w:type="dxa"/>
          </w:tcPr>
          <w:p w14:paraId="537A00E1" w14:textId="43E0E55A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Jodhpur</w:t>
            </w:r>
          </w:p>
        </w:tc>
        <w:tc>
          <w:tcPr>
            <w:tcW w:w="5103" w:type="dxa"/>
          </w:tcPr>
          <w:p w14:paraId="0A80A7E9" w14:textId="6E19796C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IIMS Jodhpur</w:t>
            </w:r>
          </w:p>
        </w:tc>
      </w:tr>
      <w:tr w:rsidR="006E4933" w:rsidRPr="00382C21" w14:paraId="00B52DBB" w14:textId="526BF04F" w:rsidTr="006E4933">
        <w:trPr>
          <w:trHeight w:val="300"/>
        </w:trPr>
        <w:tc>
          <w:tcPr>
            <w:tcW w:w="1520" w:type="dxa"/>
          </w:tcPr>
          <w:p w14:paraId="5FA4617E" w14:textId="25CB7734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ndonesia</w:t>
            </w:r>
          </w:p>
        </w:tc>
        <w:tc>
          <w:tcPr>
            <w:tcW w:w="2161" w:type="dxa"/>
          </w:tcPr>
          <w:p w14:paraId="0198687E" w14:textId="77777777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Yogyakarta</w:t>
            </w:r>
          </w:p>
        </w:tc>
        <w:tc>
          <w:tcPr>
            <w:tcW w:w="5103" w:type="dxa"/>
          </w:tcPr>
          <w:p w14:paraId="4EED4D24" w14:textId="77777777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proofErr w:type="spellStart"/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ardjito</w:t>
            </w:r>
            <w:proofErr w:type="spellEnd"/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Hospital/UGM</w:t>
            </w:r>
          </w:p>
        </w:tc>
      </w:tr>
      <w:tr w:rsidR="006E4933" w:rsidRPr="00382C21" w14:paraId="434A4C14" w14:textId="13FDC1BF" w:rsidTr="006E4933">
        <w:trPr>
          <w:trHeight w:val="300"/>
        </w:trPr>
        <w:tc>
          <w:tcPr>
            <w:tcW w:w="1520" w:type="dxa"/>
          </w:tcPr>
          <w:p w14:paraId="006351FD" w14:textId="09A8C0A3" w:rsidR="006E4933" w:rsidRPr="00A83036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taly</w:t>
            </w:r>
          </w:p>
        </w:tc>
        <w:tc>
          <w:tcPr>
            <w:tcW w:w="2161" w:type="dxa"/>
          </w:tcPr>
          <w:p w14:paraId="7D4CFB3F" w14:textId="76D022C2" w:rsidR="006E4933" w:rsidRPr="00A83036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adova</w:t>
            </w:r>
          </w:p>
        </w:tc>
        <w:tc>
          <w:tcPr>
            <w:tcW w:w="5103" w:type="dxa"/>
          </w:tcPr>
          <w:p w14:paraId="0D4FA3C4" w14:textId="1DD8F531" w:rsidR="006E4933" w:rsidRPr="00A83036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University Hospital of Padova</w:t>
            </w:r>
          </w:p>
        </w:tc>
      </w:tr>
      <w:tr w:rsidR="006E4933" w:rsidRPr="00382C21" w14:paraId="094815B5" w14:textId="2788BB41" w:rsidTr="006E4933">
        <w:trPr>
          <w:trHeight w:val="300"/>
        </w:trPr>
        <w:tc>
          <w:tcPr>
            <w:tcW w:w="1520" w:type="dxa"/>
          </w:tcPr>
          <w:p w14:paraId="10E6BDDB" w14:textId="29F2F047" w:rsidR="006E4933" w:rsidRPr="00A83036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Lithuania</w:t>
            </w:r>
          </w:p>
        </w:tc>
        <w:tc>
          <w:tcPr>
            <w:tcW w:w="2161" w:type="dxa"/>
          </w:tcPr>
          <w:p w14:paraId="7F0E44CF" w14:textId="3FD8CB19" w:rsidR="006E4933" w:rsidRPr="00A83036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Kaunas</w:t>
            </w:r>
          </w:p>
        </w:tc>
        <w:tc>
          <w:tcPr>
            <w:tcW w:w="5103" w:type="dxa"/>
          </w:tcPr>
          <w:p w14:paraId="6172B9A0" w14:textId="7AF44423" w:rsidR="006E4933" w:rsidRPr="00A83036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LSMU Kauno </w:t>
            </w:r>
            <w:proofErr w:type="spellStart"/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Klinikos</w:t>
            </w:r>
            <w:proofErr w:type="spellEnd"/>
          </w:p>
        </w:tc>
      </w:tr>
      <w:tr w:rsidR="006E4933" w:rsidRPr="00382C21" w14:paraId="1616E840" w14:textId="4E35412A" w:rsidTr="006E4933">
        <w:trPr>
          <w:trHeight w:val="300"/>
        </w:trPr>
        <w:tc>
          <w:tcPr>
            <w:tcW w:w="1520" w:type="dxa"/>
          </w:tcPr>
          <w:p w14:paraId="1F081593" w14:textId="67F89D12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Malawi</w:t>
            </w:r>
          </w:p>
        </w:tc>
        <w:tc>
          <w:tcPr>
            <w:tcW w:w="2161" w:type="dxa"/>
          </w:tcPr>
          <w:p w14:paraId="14306BD7" w14:textId="19C3711C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Blantyre</w:t>
            </w:r>
          </w:p>
        </w:tc>
        <w:tc>
          <w:tcPr>
            <w:tcW w:w="5103" w:type="dxa"/>
          </w:tcPr>
          <w:p w14:paraId="20A5DCDE" w14:textId="63EE8C2D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Kamuzu University of Health 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</w:t>
            </w: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iences</w:t>
            </w:r>
          </w:p>
        </w:tc>
      </w:tr>
      <w:tr w:rsidR="006E4933" w:rsidRPr="00382C21" w14:paraId="0A94EACE" w14:textId="02E80CE2" w:rsidTr="006E4933">
        <w:trPr>
          <w:trHeight w:val="300"/>
        </w:trPr>
        <w:tc>
          <w:tcPr>
            <w:tcW w:w="1520" w:type="dxa"/>
          </w:tcPr>
          <w:p w14:paraId="5F5BB21E" w14:textId="47AEAE1B" w:rsidR="006E4933" w:rsidRPr="00A83036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Malaysia</w:t>
            </w:r>
          </w:p>
        </w:tc>
        <w:tc>
          <w:tcPr>
            <w:tcW w:w="2161" w:type="dxa"/>
          </w:tcPr>
          <w:p w14:paraId="5BCD067C" w14:textId="5E7DD18A" w:rsidR="006E4933" w:rsidRPr="00A83036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Kuala Lumpur</w:t>
            </w:r>
          </w:p>
        </w:tc>
        <w:tc>
          <w:tcPr>
            <w:tcW w:w="5103" w:type="dxa"/>
          </w:tcPr>
          <w:p w14:paraId="637E97DD" w14:textId="076D2260" w:rsidR="006E4933" w:rsidRPr="00A83036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Hospital </w:t>
            </w:r>
            <w:proofErr w:type="spellStart"/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uanku</w:t>
            </w:r>
            <w:proofErr w:type="spellEnd"/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Jaafar, Hospital </w:t>
            </w:r>
            <w:proofErr w:type="spellStart"/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unku</w:t>
            </w:r>
            <w:proofErr w:type="spellEnd"/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Azizah</w:t>
            </w:r>
          </w:p>
        </w:tc>
      </w:tr>
      <w:tr w:rsidR="006E4933" w:rsidRPr="00382C21" w14:paraId="227A5CBB" w14:textId="72A3CCCC" w:rsidTr="006E4933">
        <w:trPr>
          <w:trHeight w:val="300"/>
        </w:trPr>
        <w:tc>
          <w:tcPr>
            <w:tcW w:w="1520" w:type="dxa"/>
          </w:tcPr>
          <w:p w14:paraId="06E0EC5A" w14:textId="135A113C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araguay</w:t>
            </w:r>
          </w:p>
        </w:tc>
        <w:tc>
          <w:tcPr>
            <w:tcW w:w="2161" w:type="dxa"/>
          </w:tcPr>
          <w:p w14:paraId="7DD7ECB1" w14:textId="722F35CA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suncion</w:t>
            </w:r>
          </w:p>
        </w:tc>
        <w:tc>
          <w:tcPr>
            <w:tcW w:w="5103" w:type="dxa"/>
          </w:tcPr>
          <w:p w14:paraId="5FA044C0" w14:textId="74B8EDE1" w:rsidR="006E4933" w:rsidRPr="00382C21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Hospital Acosta Nu</w:t>
            </w:r>
          </w:p>
        </w:tc>
      </w:tr>
      <w:tr w:rsidR="006E4933" w:rsidRPr="00382C21" w14:paraId="2ECDC304" w14:textId="155A2A31" w:rsidTr="006E4933">
        <w:trPr>
          <w:trHeight w:val="300"/>
        </w:trPr>
        <w:tc>
          <w:tcPr>
            <w:tcW w:w="1520" w:type="dxa"/>
          </w:tcPr>
          <w:p w14:paraId="41A82118" w14:textId="0153F2F5" w:rsidR="006E4933" w:rsidRPr="00A83036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hilippines</w:t>
            </w:r>
          </w:p>
        </w:tc>
        <w:tc>
          <w:tcPr>
            <w:tcW w:w="2161" w:type="dxa"/>
          </w:tcPr>
          <w:p w14:paraId="2FA2A45A" w14:textId="182F889C" w:rsidR="006E4933" w:rsidRPr="00A83036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Manilla</w:t>
            </w:r>
          </w:p>
        </w:tc>
        <w:tc>
          <w:tcPr>
            <w:tcW w:w="5103" w:type="dxa"/>
          </w:tcPr>
          <w:p w14:paraId="0D87D39C" w14:textId="77777777" w:rsidR="006E4933" w:rsidRPr="00A83036" w:rsidRDefault="006E4933" w:rsidP="00D73B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t Luke's Medical Centre</w:t>
            </w:r>
          </w:p>
        </w:tc>
      </w:tr>
      <w:tr w:rsidR="00EF2308" w:rsidRPr="00382C21" w14:paraId="652BF3ED" w14:textId="77777777" w:rsidTr="006E4933">
        <w:trPr>
          <w:trHeight w:val="300"/>
        </w:trPr>
        <w:tc>
          <w:tcPr>
            <w:tcW w:w="1520" w:type="dxa"/>
          </w:tcPr>
          <w:p w14:paraId="0583AEE1" w14:textId="0DC19C69" w:rsidR="00EF2308" w:rsidRPr="00A83036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trike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Qatar</w:t>
            </w:r>
          </w:p>
        </w:tc>
        <w:tc>
          <w:tcPr>
            <w:tcW w:w="2161" w:type="dxa"/>
          </w:tcPr>
          <w:p w14:paraId="27D89BD2" w14:textId="579A1207" w:rsidR="00EF2308" w:rsidRPr="00A83036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trike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Doha</w:t>
            </w:r>
          </w:p>
        </w:tc>
        <w:tc>
          <w:tcPr>
            <w:tcW w:w="5103" w:type="dxa"/>
          </w:tcPr>
          <w:p w14:paraId="3BDE95F7" w14:textId="4CB284FD" w:rsidR="00EF2308" w:rsidRPr="00A83036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trike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idra Medicine</w:t>
            </w:r>
          </w:p>
        </w:tc>
      </w:tr>
      <w:tr w:rsidR="00EF2308" w:rsidRPr="00382C21" w14:paraId="0930EAE3" w14:textId="77777777" w:rsidTr="006E4933">
        <w:trPr>
          <w:trHeight w:val="300"/>
        </w:trPr>
        <w:tc>
          <w:tcPr>
            <w:tcW w:w="1520" w:type="dxa"/>
          </w:tcPr>
          <w:p w14:paraId="5393BD85" w14:textId="0C9C5169" w:rsidR="00EF2308" w:rsidRPr="00A83036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trike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wanda</w:t>
            </w:r>
          </w:p>
        </w:tc>
        <w:tc>
          <w:tcPr>
            <w:tcW w:w="2161" w:type="dxa"/>
          </w:tcPr>
          <w:p w14:paraId="65DA85FC" w14:textId="4C2F376D" w:rsidR="00EF2308" w:rsidRPr="00A83036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trike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Kigali</w:t>
            </w:r>
          </w:p>
        </w:tc>
        <w:tc>
          <w:tcPr>
            <w:tcW w:w="5103" w:type="dxa"/>
          </w:tcPr>
          <w:p w14:paraId="0B52F941" w14:textId="4A6E39B9" w:rsidR="00EF2308" w:rsidRPr="00A83036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trike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Kigali University teaching Hospital</w:t>
            </w:r>
          </w:p>
        </w:tc>
      </w:tr>
      <w:tr w:rsidR="00EF2308" w:rsidRPr="00382C21" w14:paraId="16D8EBFC" w14:textId="77777777" w:rsidTr="006E4933">
        <w:trPr>
          <w:trHeight w:val="300"/>
        </w:trPr>
        <w:tc>
          <w:tcPr>
            <w:tcW w:w="1520" w:type="dxa"/>
          </w:tcPr>
          <w:p w14:paraId="4411CBC0" w14:textId="63EBE9A8" w:rsidR="00EF2308" w:rsidRPr="00A83036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ingapore</w:t>
            </w:r>
          </w:p>
        </w:tc>
        <w:tc>
          <w:tcPr>
            <w:tcW w:w="2161" w:type="dxa"/>
          </w:tcPr>
          <w:p w14:paraId="79C24D21" w14:textId="1DC22B8E" w:rsidR="00EF2308" w:rsidRPr="00A83036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ingapore</w:t>
            </w:r>
          </w:p>
        </w:tc>
        <w:tc>
          <w:tcPr>
            <w:tcW w:w="5103" w:type="dxa"/>
          </w:tcPr>
          <w:p w14:paraId="2E15D6A9" w14:textId="509C69CC" w:rsidR="00EF2308" w:rsidRPr="00EF2308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highlight w:val="cyan"/>
                <w:lang w:val="en-GB"/>
              </w:rPr>
            </w:pPr>
            <w:r w:rsidRPr="00EF2308">
              <w:rPr>
                <w:rFonts w:ascii="Times New Roman" w:hAnsi="Times New Roman" w:cs="Times New Roman"/>
                <w:lang w:eastAsia="en-AU"/>
              </w:rPr>
              <w:t>KK Women’s and Children’s Hospital</w:t>
            </w:r>
          </w:p>
        </w:tc>
      </w:tr>
      <w:tr w:rsidR="00EF2308" w:rsidRPr="00382C21" w14:paraId="5100F21C" w14:textId="14671EA2" w:rsidTr="006E4933">
        <w:trPr>
          <w:trHeight w:val="300"/>
        </w:trPr>
        <w:tc>
          <w:tcPr>
            <w:tcW w:w="1520" w:type="dxa"/>
          </w:tcPr>
          <w:p w14:paraId="247A6390" w14:textId="6C6FC66E" w:rsidR="00EF2308" w:rsidRPr="00382C21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outh Korea</w:t>
            </w:r>
          </w:p>
        </w:tc>
        <w:tc>
          <w:tcPr>
            <w:tcW w:w="2161" w:type="dxa"/>
          </w:tcPr>
          <w:p w14:paraId="064A502D" w14:textId="10E37C65" w:rsidR="00EF2308" w:rsidRPr="00382C21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oul</w:t>
            </w:r>
          </w:p>
        </w:tc>
        <w:tc>
          <w:tcPr>
            <w:tcW w:w="5103" w:type="dxa"/>
          </w:tcPr>
          <w:p w14:paraId="6BF27F0C" w14:textId="4C8E4E00" w:rsidR="00EF2308" w:rsidRPr="00382C21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san medical Centre</w:t>
            </w:r>
          </w:p>
        </w:tc>
      </w:tr>
      <w:tr w:rsidR="00EF2308" w:rsidRPr="00382C21" w14:paraId="142ECF60" w14:textId="7F250CA3" w:rsidTr="006E4933">
        <w:trPr>
          <w:trHeight w:val="300"/>
        </w:trPr>
        <w:tc>
          <w:tcPr>
            <w:tcW w:w="1520" w:type="dxa"/>
          </w:tcPr>
          <w:p w14:paraId="05DD387F" w14:textId="171C5DE1" w:rsidR="00EF2308" w:rsidRPr="00382C21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pain</w:t>
            </w:r>
          </w:p>
        </w:tc>
        <w:tc>
          <w:tcPr>
            <w:tcW w:w="2161" w:type="dxa"/>
          </w:tcPr>
          <w:p w14:paraId="12CD0A8D" w14:textId="516F6286" w:rsidR="00EF2308" w:rsidRPr="00382C21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Bilbao</w:t>
            </w:r>
          </w:p>
        </w:tc>
        <w:tc>
          <w:tcPr>
            <w:tcW w:w="5103" w:type="dxa"/>
          </w:tcPr>
          <w:p w14:paraId="5F1A6F5B" w14:textId="5682920B" w:rsidR="00EF2308" w:rsidRPr="00382C21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ruces University Hospital</w:t>
            </w:r>
          </w:p>
        </w:tc>
      </w:tr>
      <w:tr w:rsidR="00EF2308" w:rsidRPr="00382C21" w14:paraId="5307905C" w14:textId="2873F895" w:rsidTr="006E4933">
        <w:trPr>
          <w:trHeight w:val="300"/>
        </w:trPr>
        <w:tc>
          <w:tcPr>
            <w:tcW w:w="1520" w:type="dxa"/>
          </w:tcPr>
          <w:p w14:paraId="26BF44E6" w14:textId="364A3437" w:rsidR="00EF2308" w:rsidRPr="00A83036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ri Lanka</w:t>
            </w:r>
          </w:p>
        </w:tc>
        <w:tc>
          <w:tcPr>
            <w:tcW w:w="2161" w:type="dxa"/>
          </w:tcPr>
          <w:p w14:paraId="5D0678A2" w14:textId="77777777" w:rsidR="00EF2308" w:rsidRPr="00A83036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olombo</w:t>
            </w:r>
          </w:p>
        </w:tc>
        <w:tc>
          <w:tcPr>
            <w:tcW w:w="5103" w:type="dxa"/>
          </w:tcPr>
          <w:p w14:paraId="5C4EB877" w14:textId="77777777" w:rsidR="00EF2308" w:rsidRPr="00A83036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Lady Ridgeway Hospital</w:t>
            </w:r>
          </w:p>
        </w:tc>
      </w:tr>
      <w:tr w:rsidR="00EF2308" w:rsidRPr="00382C21" w14:paraId="69AF6500" w14:textId="1599D1A0" w:rsidTr="006E4933">
        <w:trPr>
          <w:trHeight w:val="300"/>
        </w:trPr>
        <w:tc>
          <w:tcPr>
            <w:tcW w:w="1520" w:type="dxa"/>
          </w:tcPr>
          <w:p w14:paraId="261961F3" w14:textId="57C1F3A7" w:rsidR="00EF2308" w:rsidRPr="00A83036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weden</w:t>
            </w:r>
          </w:p>
        </w:tc>
        <w:tc>
          <w:tcPr>
            <w:tcW w:w="2161" w:type="dxa"/>
          </w:tcPr>
          <w:p w14:paraId="36CF5C67" w14:textId="475B9B07" w:rsidR="00EF2308" w:rsidRPr="00A83036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tockholm</w:t>
            </w:r>
          </w:p>
        </w:tc>
        <w:tc>
          <w:tcPr>
            <w:tcW w:w="5103" w:type="dxa"/>
          </w:tcPr>
          <w:p w14:paraId="4C18ACF1" w14:textId="2057341C" w:rsidR="00EF2308" w:rsidRPr="00A83036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Karolinska University Hospital</w:t>
            </w:r>
          </w:p>
        </w:tc>
      </w:tr>
      <w:tr w:rsidR="00EF2308" w:rsidRPr="00382C21" w14:paraId="13338736" w14:textId="60AF0FA7" w:rsidTr="006E4933">
        <w:trPr>
          <w:trHeight w:val="300"/>
        </w:trPr>
        <w:tc>
          <w:tcPr>
            <w:tcW w:w="1520" w:type="dxa"/>
          </w:tcPr>
          <w:p w14:paraId="2CB8C43A" w14:textId="46AD270F" w:rsidR="00EF2308" w:rsidRPr="00382C21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aiwan</w:t>
            </w:r>
          </w:p>
        </w:tc>
        <w:tc>
          <w:tcPr>
            <w:tcW w:w="2161" w:type="dxa"/>
          </w:tcPr>
          <w:p w14:paraId="474CA07D" w14:textId="648D9122" w:rsidR="00EF2308" w:rsidRPr="00382C21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aipei</w:t>
            </w:r>
          </w:p>
        </w:tc>
        <w:tc>
          <w:tcPr>
            <w:tcW w:w="5103" w:type="dxa"/>
          </w:tcPr>
          <w:p w14:paraId="61B5B6D2" w14:textId="2605AABC" w:rsidR="00EF2308" w:rsidRPr="00382C21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National Taiwan University Hospital</w:t>
            </w:r>
          </w:p>
        </w:tc>
      </w:tr>
      <w:tr w:rsidR="00EF2308" w:rsidRPr="00382C21" w14:paraId="141AFBC3" w14:textId="743A5F43" w:rsidTr="006E4933">
        <w:trPr>
          <w:trHeight w:val="300"/>
        </w:trPr>
        <w:tc>
          <w:tcPr>
            <w:tcW w:w="1520" w:type="dxa"/>
          </w:tcPr>
          <w:p w14:paraId="4123BE02" w14:textId="7BC038AC" w:rsidR="00EF2308" w:rsidRPr="00A83036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anzania</w:t>
            </w:r>
          </w:p>
        </w:tc>
        <w:tc>
          <w:tcPr>
            <w:tcW w:w="2161" w:type="dxa"/>
          </w:tcPr>
          <w:p w14:paraId="133D3782" w14:textId="0F25D020" w:rsidR="00EF2308" w:rsidRPr="00A83036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Dar es Salaam</w:t>
            </w:r>
          </w:p>
        </w:tc>
        <w:tc>
          <w:tcPr>
            <w:tcW w:w="5103" w:type="dxa"/>
          </w:tcPr>
          <w:p w14:paraId="2E873578" w14:textId="3AD342EF" w:rsidR="00EF2308" w:rsidRPr="00A83036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proofErr w:type="spellStart"/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Muhimbili</w:t>
            </w:r>
            <w:proofErr w:type="spellEnd"/>
            <w:r w:rsidRPr="00A83036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National Hospital</w:t>
            </w:r>
          </w:p>
        </w:tc>
      </w:tr>
      <w:tr w:rsidR="00EF2308" w:rsidRPr="00382C21" w14:paraId="3449A112" w14:textId="14BDEFAB" w:rsidTr="006E4933">
        <w:trPr>
          <w:trHeight w:val="300"/>
        </w:trPr>
        <w:tc>
          <w:tcPr>
            <w:tcW w:w="1520" w:type="dxa"/>
          </w:tcPr>
          <w:p w14:paraId="6439FF2C" w14:textId="184B109A" w:rsidR="00EF2308" w:rsidRPr="00382C21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hailand</w:t>
            </w:r>
          </w:p>
        </w:tc>
        <w:tc>
          <w:tcPr>
            <w:tcW w:w="2161" w:type="dxa"/>
          </w:tcPr>
          <w:p w14:paraId="1BA5C819" w14:textId="77777777" w:rsidR="00EF2308" w:rsidRPr="00382C21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Bangkok</w:t>
            </w:r>
          </w:p>
        </w:tc>
        <w:tc>
          <w:tcPr>
            <w:tcW w:w="5103" w:type="dxa"/>
          </w:tcPr>
          <w:p w14:paraId="41FA2426" w14:textId="77777777" w:rsidR="00EF2308" w:rsidRPr="00382C21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iriraj Hospital</w:t>
            </w:r>
          </w:p>
        </w:tc>
      </w:tr>
      <w:tr w:rsidR="00EF2308" w:rsidRPr="00382C21" w14:paraId="272148BF" w14:textId="7D87FB25" w:rsidTr="006E4933">
        <w:trPr>
          <w:trHeight w:val="300"/>
        </w:trPr>
        <w:tc>
          <w:tcPr>
            <w:tcW w:w="1520" w:type="dxa"/>
          </w:tcPr>
          <w:p w14:paraId="4A212535" w14:textId="12C8B000" w:rsidR="00EF2308" w:rsidRPr="00382C21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proofErr w:type="spellStart"/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urkiye</w:t>
            </w:r>
            <w:proofErr w:type="spellEnd"/>
          </w:p>
        </w:tc>
        <w:tc>
          <w:tcPr>
            <w:tcW w:w="2161" w:type="dxa"/>
          </w:tcPr>
          <w:p w14:paraId="749D3A11" w14:textId="68340435" w:rsidR="00EF2308" w:rsidRPr="00382C21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nkara</w:t>
            </w:r>
          </w:p>
        </w:tc>
        <w:tc>
          <w:tcPr>
            <w:tcW w:w="5103" w:type="dxa"/>
          </w:tcPr>
          <w:p w14:paraId="4EC999E2" w14:textId="2E92654F" w:rsidR="00EF2308" w:rsidRPr="00382C21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proofErr w:type="spellStart"/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Hacettepe</w:t>
            </w:r>
            <w:proofErr w:type="spellEnd"/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University Ihsan </w:t>
            </w:r>
            <w:proofErr w:type="spellStart"/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Dogramaci</w:t>
            </w:r>
            <w:proofErr w:type="spellEnd"/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Children's Hospital</w:t>
            </w:r>
          </w:p>
        </w:tc>
      </w:tr>
      <w:tr w:rsidR="00EF2308" w:rsidRPr="00382C21" w14:paraId="670F36C6" w14:textId="6A4C610C" w:rsidTr="006E4933">
        <w:trPr>
          <w:trHeight w:val="300"/>
        </w:trPr>
        <w:tc>
          <w:tcPr>
            <w:tcW w:w="1520" w:type="dxa"/>
          </w:tcPr>
          <w:p w14:paraId="262CC8F5" w14:textId="55BB8D49" w:rsidR="00EF2308" w:rsidRPr="00382C21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United Kingdom</w:t>
            </w:r>
          </w:p>
        </w:tc>
        <w:tc>
          <w:tcPr>
            <w:tcW w:w="2161" w:type="dxa"/>
          </w:tcPr>
          <w:p w14:paraId="1F263327" w14:textId="21CC2F6B" w:rsidR="00EF2308" w:rsidRPr="00382C21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Lei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ce</w:t>
            </w: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ter</w:t>
            </w:r>
          </w:p>
        </w:tc>
        <w:tc>
          <w:tcPr>
            <w:tcW w:w="5103" w:type="dxa"/>
          </w:tcPr>
          <w:p w14:paraId="178511F9" w14:textId="000DC626" w:rsidR="00EF2308" w:rsidRPr="00382C21" w:rsidRDefault="00EF2308" w:rsidP="00EF2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Leicester Royal Infirmary</w:t>
            </w:r>
          </w:p>
        </w:tc>
      </w:tr>
      <w:tr w:rsidR="00EF2308" w:rsidRPr="00382C21" w14:paraId="3C7E9EDE" w14:textId="5A290D71" w:rsidTr="006E4933">
        <w:trPr>
          <w:trHeight w:val="300"/>
        </w:trPr>
        <w:tc>
          <w:tcPr>
            <w:tcW w:w="1520" w:type="dxa"/>
          </w:tcPr>
          <w:p w14:paraId="4A043EA8" w14:textId="01B51B12" w:rsidR="00EF2308" w:rsidRPr="00382C21" w:rsidRDefault="00EF2308" w:rsidP="00EF230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United States of America</w:t>
            </w:r>
          </w:p>
        </w:tc>
        <w:tc>
          <w:tcPr>
            <w:tcW w:w="2161" w:type="dxa"/>
          </w:tcPr>
          <w:p w14:paraId="1CD22623" w14:textId="172807C8" w:rsidR="00EF2308" w:rsidRPr="00382C21" w:rsidRDefault="00EF2308" w:rsidP="00EF230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Ohio</w:t>
            </w:r>
          </w:p>
        </w:tc>
        <w:tc>
          <w:tcPr>
            <w:tcW w:w="5103" w:type="dxa"/>
          </w:tcPr>
          <w:p w14:paraId="450DC656" w14:textId="462C2897" w:rsidR="00EF2308" w:rsidRPr="00382C21" w:rsidRDefault="00EF2308" w:rsidP="00EF230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Nationwide Children's Hospital</w:t>
            </w:r>
          </w:p>
        </w:tc>
      </w:tr>
      <w:tr w:rsidR="00EF2308" w:rsidRPr="00382C21" w14:paraId="51AF7C3D" w14:textId="57DA77F7" w:rsidTr="006E4933">
        <w:trPr>
          <w:trHeight w:val="300"/>
        </w:trPr>
        <w:tc>
          <w:tcPr>
            <w:tcW w:w="1520" w:type="dxa"/>
          </w:tcPr>
          <w:p w14:paraId="758FBAAF" w14:textId="77777777" w:rsidR="00EF2308" w:rsidRPr="00382C21" w:rsidRDefault="00EF2308" w:rsidP="00EF230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2161" w:type="dxa"/>
          </w:tcPr>
          <w:p w14:paraId="25F9C82F" w14:textId="75BF4A76" w:rsidR="00EF2308" w:rsidRPr="00382C21" w:rsidRDefault="00EF2308" w:rsidP="00EF230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Wilmington</w:t>
            </w:r>
          </w:p>
        </w:tc>
        <w:tc>
          <w:tcPr>
            <w:tcW w:w="5103" w:type="dxa"/>
          </w:tcPr>
          <w:p w14:paraId="7A81693E" w14:textId="69AE9368" w:rsidR="00EF2308" w:rsidRPr="00382C21" w:rsidRDefault="00EF2308" w:rsidP="00EF230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 w:rsidRPr="00382C21"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Nemours Children’s Hospital</w:t>
            </w:r>
          </w:p>
        </w:tc>
      </w:tr>
    </w:tbl>
    <w:p w14:paraId="36D3A22D" w14:textId="77777777" w:rsidR="00D73B51" w:rsidRDefault="00D73B51"/>
    <w:sectPr w:rsidR="00D73B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B51"/>
    <w:rsid w:val="000D5D80"/>
    <w:rsid w:val="00122364"/>
    <w:rsid w:val="00162EC1"/>
    <w:rsid w:val="001728CC"/>
    <w:rsid w:val="00174470"/>
    <w:rsid w:val="00182BC4"/>
    <w:rsid w:val="00184BEC"/>
    <w:rsid w:val="00197BA9"/>
    <w:rsid w:val="001F11A2"/>
    <w:rsid w:val="001F6B2E"/>
    <w:rsid w:val="00235DB0"/>
    <w:rsid w:val="002A30CB"/>
    <w:rsid w:val="002C7E49"/>
    <w:rsid w:val="00314631"/>
    <w:rsid w:val="00363968"/>
    <w:rsid w:val="00382C21"/>
    <w:rsid w:val="003C578D"/>
    <w:rsid w:val="003F1F8C"/>
    <w:rsid w:val="00411890"/>
    <w:rsid w:val="004E2BC0"/>
    <w:rsid w:val="005064A3"/>
    <w:rsid w:val="005129B2"/>
    <w:rsid w:val="00536D2A"/>
    <w:rsid w:val="00537C20"/>
    <w:rsid w:val="005B1F7F"/>
    <w:rsid w:val="00676196"/>
    <w:rsid w:val="0068686E"/>
    <w:rsid w:val="006B0C37"/>
    <w:rsid w:val="006B4206"/>
    <w:rsid w:val="006D0C49"/>
    <w:rsid w:val="006E4933"/>
    <w:rsid w:val="007032CD"/>
    <w:rsid w:val="00735CEB"/>
    <w:rsid w:val="00755086"/>
    <w:rsid w:val="007B3D11"/>
    <w:rsid w:val="007D72A4"/>
    <w:rsid w:val="007E19B6"/>
    <w:rsid w:val="007E3899"/>
    <w:rsid w:val="0082061D"/>
    <w:rsid w:val="00850C38"/>
    <w:rsid w:val="00873D3F"/>
    <w:rsid w:val="008C7404"/>
    <w:rsid w:val="008E7D32"/>
    <w:rsid w:val="00922771"/>
    <w:rsid w:val="00933107"/>
    <w:rsid w:val="00990F51"/>
    <w:rsid w:val="009B2E09"/>
    <w:rsid w:val="009B3098"/>
    <w:rsid w:val="00A14E62"/>
    <w:rsid w:val="00A83036"/>
    <w:rsid w:val="00A93DD0"/>
    <w:rsid w:val="00AD3D8B"/>
    <w:rsid w:val="00B17CE7"/>
    <w:rsid w:val="00B577A2"/>
    <w:rsid w:val="00BE1307"/>
    <w:rsid w:val="00C85F2A"/>
    <w:rsid w:val="00C9484D"/>
    <w:rsid w:val="00CA5A7D"/>
    <w:rsid w:val="00CB502F"/>
    <w:rsid w:val="00CB50DF"/>
    <w:rsid w:val="00CB7AA3"/>
    <w:rsid w:val="00D10F28"/>
    <w:rsid w:val="00D24ACF"/>
    <w:rsid w:val="00D73B51"/>
    <w:rsid w:val="00D856E2"/>
    <w:rsid w:val="00DA7962"/>
    <w:rsid w:val="00E1702D"/>
    <w:rsid w:val="00E83A04"/>
    <w:rsid w:val="00E8655B"/>
    <w:rsid w:val="00EB283D"/>
    <w:rsid w:val="00ED3A28"/>
    <w:rsid w:val="00EF2308"/>
    <w:rsid w:val="00F04F1E"/>
    <w:rsid w:val="00F562C4"/>
    <w:rsid w:val="00FB7E7F"/>
    <w:rsid w:val="00FD39A2"/>
    <w:rsid w:val="00FE1847"/>
    <w:rsid w:val="00FF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3C5AB"/>
  <w15:chartTrackingRefBased/>
  <w15:docId w15:val="{808DF638-CA10-DB49-A96F-91BF2EC50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3B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B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B5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B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B5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B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B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B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B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B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B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B5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B5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B5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B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B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B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B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B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3B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B5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3B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B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3B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B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3B5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B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B5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B5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73B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 Long</dc:creator>
  <cp:keywords/>
  <dc:description/>
  <cp:lastModifiedBy>Elliot Long</cp:lastModifiedBy>
  <cp:revision>2</cp:revision>
  <dcterms:created xsi:type="dcterms:W3CDTF">2025-08-25T02:35:00Z</dcterms:created>
  <dcterms:modified xsi:type="dcterms:W3CDTF">2025-08-25T02:35:00Z</dcterms:modified>
</cp:coreProperties>
</file>